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80F" w:rsidRPr="001B6CDD" w:rsidRDefault="0083480F" w:rsidP="0083480F">
      <w:pPr>
        <w:rPr>
          <w:rFonts w:ascii="Calibri" w:hAnsi="Calibri" w:cs="Calibri"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7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KEGG pathway enrichment analysis of HK2 related genes</w:t>
      </w:r>
      <w:r>
        <w:rPr>
          <w:rFonts w:ascii="Calibri" w:hAnsi="Calibri" w:cs="Calibri"/>
          <w:sz w:val="24"/>
          <w:szCs w:val="24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168"/>
        <w:gridCol w:w="4786"/>
        <w:gridCol w:w="1134"/>
        <w:gridCol w:w="992"/>
        <w:gridCol w:w="992"/>
      </w:tblGrid>
      <w:tr w:rsidR="0083480F" w:rsidRPr="001B6CDD" w:rsidTr="00D91A5B">
        <w:trPr>
          <w:trHeight w:val="276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</w:t>
            </w:r>
            <w:proofErr w:type="spellStart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vaue</w:t>
            </w:r>
            <w:proofErr w:type="spellEnd"/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5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Staphylococcus aureus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848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1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4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Leishman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9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1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3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8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38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Osteoclast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2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3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ertus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5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1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omplement and coagulation casca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5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4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oxoplasm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1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4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Hematopoietic cell line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3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7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8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0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5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8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06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F-kappa B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2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14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hag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7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7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Leukocyte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transendothelial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8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31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9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6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Epstein-Barr 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5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6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Herpes simplex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6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9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5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17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7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1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latelet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2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oll-lik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7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14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Mal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2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72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Synaptic vesicle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1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-2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503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icotine addi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76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3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hsa0513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athogenic Escherichia coli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9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2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D-lik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3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63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JAK-STA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8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727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ABAergic syn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-0.4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7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72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etrograde endocannabinoid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6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7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72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lutamatergic syn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-0.4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7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91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nsulin secre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50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7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74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aste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8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6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0174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925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ldosterone synthesis and secre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7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-1.6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83480F" w:rsidRPr="001B6CDD" w:rsidTr="00D91A5B">
        <w:trPr>
          <w:trHeight w:val="276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sa04260</w:t>
            </w:r>
          </w:p>
        </w:tc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ardiac muscle cont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9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6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480F" w:rsidRPr="001B6CDD" w:rsidRDefault="0083480F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</w:tbl>
    <w:p w:rsidR="00B7553D" w:rsidRDefault="0083480F">
      <w:r w:rsidRPr="001B6CDD">
        <w:rPr>
          <w:rFonts w:ascii="Calibri" w:hAnsi="Calibri" w:cs="Calibri" w:hint="eastAsia"/>
          <w:sz w:val="24"/>
          <w:szCs w:val="24"/>
        </w:rPr>
        <w:t>E</w:t>
      </w:r>
      <w:r w:rsidRPr="001B6CDD">
        <w:rPr>
          <w:rFonts w:ascii="Calibri" w:hAnsi="Calibri" w:cs="Calibri"/>
          <w:sz w:val="24"/>
          <w:szCs w:val="24"/>
        </w:rPr>
        <w:t>S, enrichment score; NES, normalized enrichment score.</w:t>
      </w:r>
      <w:r w:rsidRPr="001B6CDD">
        <w:rPr>
          <w:rFonts w:ascii="Calibri" w:hAnsi="Calibri" w:cs="Calibri"/>
          <w:sz w:val="24"/>
          <w:szCs w:val="24"/>
        </w:rPr>
        <w:br w:type="column"/>
      </w:r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80F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80F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560</Characters>
  <Application>Microsoft Office Word</Application>
  <DocSecurity>0</DocSecurity>
  <Lines>14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7:00Z</dcterms:created>
  <dcterms:modified xsi:type="dcterms:W3CDTF">2022-08-15T10:17:00Z</dcterms:modified>
</cp:coreProperties>
</file>